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C8C4E" w14:textId="77777777" w:rsidR="00C56AFF" w:rsidRPr="00C56AFF" w:rsidRDefault="00C56AFF" w:rsidP="005E1B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56AF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Appendix</w:t>
      </w:r>
    </w:p>
    <w:p w14:paraId="657F081D" w14:textId="6F460C23" w:rsidR="005E1BE3" w:rsidRDefault="005E1BE3" w:rsidP="005E1B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variate</w:t>
      </w:r>
      <w:r w:rsidR="00C56AFF">
        <w:rPr>
          <w:rFonts w:ascii="Times New Roman" w:eastAsia="Times New Roman" w:hAnsi="Times New Roman" w:cs="Times New Roman"/>
          <w:sz w:val="24"/>
          <w:szCs w:val="24"/>
        </w:rPr>
        <w:t xml:space="preserve"> Cox Regression.</w:t>
      </w:r>
    </w:p>
    <w:tbl>
      <w:tblPr>
        <w:tblW w:w="9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0"/>
        <w:gridCol w:w="1858"/>
        <w:gridCol w:w="2151"/>
        <w:gridCol w:w="1121"/>
      </w:tblGrid>
      <w:tr w:rsidR="005E1BE3" w:rsidRPr="00F238A5" w14:paraId="7C6BBE5E" w14:textId="77777777" w:rsidTr="002A46B4">
        <w:trPr>
          <w:trHeight w:val="360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73D9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2A9C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azard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78AD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6FED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E1BE3" w:rsidRPr="00F238A5" w14:paraId="3729AD5A" w14:textId="77777777" w:rsidTr="002A46B4">
        <w:trPr>
          <w:trHeight w:val="51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1FC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7B47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4286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7, 1.00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EC9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</w:tr>
      <w:tr w:rsidR="005E1BE3" w:rsidRPr="00F238A5" w14:paraId="6A62574A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C296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CB70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7196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76, 1.04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680A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</w:tr>
      <w:tr w:rsidR="005E1BE3" w:rsidRPr="00F238A5" w14:paraId="6A889FDD" w14:textId="77777777" w:rsidTr="002A46B4">
        <w:trPr>
          <w:trHeight w:val="78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9CC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 Durat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6C6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253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9, 1.05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EC7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5E1BE3" w:rsidRPr="00F238A5" w14:paraId="461C827A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9C1F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asting Blood Glucos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2208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6BD0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6, 1.05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F65A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5E1BE3" w:rsidRPr="00F238A5" w14:paraId="70C1A578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659F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bA1c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7065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A2F3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5, 1.09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FA8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5E1BE3" w:rsidRPr="00F238A5" w14:paraId="149AD31D" w14:textId="77777777" w:rsidTr="002A46B4">
        <w:trPr>
          <w:trHeight w:val="4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5CEA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 xml:space="preserve"> Baseline </w:t>
            </w:r>
            <w:proofErr w:type="spellStart"/>
            <w:r w:rsidRPr="00F238A5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  <w:proofErr w:type="spellEnd"/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93D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ACD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977, 1.21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B3F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5E1BE3" w:rsidRPr="00F238A5" w14:paraId="63096CFB" w14:textId="77777777" w:rsidTr="002A46B4">
        <w:trPr>
          <w:trHeight w:val="42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C4D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Function Test</w:t>
            </w:r>
          </w:p>
        </w:tc>
      </w:tr>
      <w:tr w:rsidR="005E1BE3" w:rsidRPr="00F238A5" w14:paraId="0D766C16" w14:textId="77777777" w:rsidTr="002A46B4">
        <w:trPr>
          <w:trHeight w:val="4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C33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rotei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A2EB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E31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81, 0.998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D64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5E1BE3" w:rsidRPr="00F238A5" w14:paraId="2C252F24" w14:textId="77777777" w:rsidTr="002A46B4">
        <w:trPr>
          <w:trHeight w:val="4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2DC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bumi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33E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241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78, 1.00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CFD6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5E1BE3" w:rsidRPr="00F238A5" w14:paraId="5381FAB3" w14:textId="77777777" w:rsidTr="002A46B4">
        <w:trPr>
          <w:trHeight w:val="42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4F3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nal Function Test</w:t>
            </w:r>
          </w:p>
        </w:tc>
      </w:tr>
      <w:tr w:rsidR="005E1BE3" w:rsidRPr="00F238A5" w14:paraId="6173F2A2" w14:textId="77777777" w:rsidTr="002A46B4">
        <w:trPr>
          <w:trHeight w:val="4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7952" w14:textId="77777777" w:rsidR="005E1BE3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25E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7346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0, 1.00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F6E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</w:tr>
      <w:tr w:rsidR="005E1BE3" w:rsidRPr="00F238A5" w14:paraId="284D407F" w14:textId="77777777" w:rsidTr="002A46B4">
        <w:trPr>
          <w:trHeight w:val="25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0197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Lipid Profile</w:t>
            </w:r>
          </w:p>
        </w:tc>
      </w:tr>
      <w:tr w:rsidR="005E1BE3" w:rsidRPr="00F238A5" w14:paraId="0220C1F6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01B4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igh Density Lipoprotein Cholesterol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4710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FFBE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48, 1.02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F537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5E1BE3" w:rsidRPr="00F238A5" w14:paraId="589041DE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DBEC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 xml:space="preserve">Low Density Lipoprotein Cholesterol 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CABEB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C15C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27, 1.05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BA6F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5E1BE3" w:rsidRPr="00F238A5" w14:paraId="111359FC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BC51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Total Cholesterol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6B8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DFD0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73, 1.07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0A70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5E1BE3" w:rsidRPr="00F238A5" w14:paraId="58E26CB0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FC7C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Triglycerid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F06B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1D3F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3, 1.12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D8A6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5E1BE3" w:rsidRPr="00F238A5" w14:paraId="5351BA3B" w14:textId="77777777" w:rsidTr="002A46B4">
        <w:trPr>
          <w:trHeight w:val="25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07C0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Comorbidity</w:t>
            </w:r>
          </w:p>
        </w:tc>
      </w:tr>
      <w:tr w:rsidR="005E1BE3" w:rsidRPr="00F238A5" w14:paraId="55F2B0B5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2460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Renal Diabetic Complicat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60CC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5270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17, 1.37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6283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5E1BE3" w:rsidRPr="00F238A5" w14:paraId="50FAFBAD" w14:textId="77777777" w:rsidTr="002A46B4">
        <w:trPr>
          <w:trHeight w:val="69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1F5F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Ophthalmological Diabetic Complicat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5888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46D2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04, 1.33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D3D06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</w:tr>
      <w:tr w:rsidR="005E1BE3" w:rsidRPr="00F238A5" w14:paraId="2AA26E57" w14:textId="77777777" w:rsidTr="002A46B4">
        <w:trPr>
          <w:trHeight w:val="69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F64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logical Diabetic Complicat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3193" w14:textId="77777777" w:rsidR="005E1BE3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B32F" w14:textId="77777777" w:rsidR="005E1BE3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94, 1.73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F09A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5E1BE3" w:rsidRPr="00F238A5" w14:paraId="4DA62F6B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FC03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D07AB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C0C3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79, 2.15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DF67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5E1BE3" w:rsidRPr="00F238A5" w14:paraId="36B66784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5E83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Ischemic Strok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AB01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1629B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81, 1.40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0937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5E1BE3" w:rsidRPr="00F238A5" w14:paraId="3895B2F8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E15A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0CA2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8465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61, 1.39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00B7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5E1BE3" w:rsidRPr="00F238A5" w14:paraId="0FFC5BE6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FB7E6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rt Failur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ECA4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393F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2, 1.31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1043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5E1BE3" w:rsidRPr="00F238A5" w14:paraId="1BF2659B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E41D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0092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B09C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9, 1.36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332D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5E1BE3" w:rsidRPr="00F238A5" w14:paraId="0F387C07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0BCA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3431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1A81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119, 6.03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95E6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</w:tr>
      <w:tr w:rsidR="005E1BE3" w:rsidRPr="00F238A5" w14:paraId="085B9540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AD8E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0173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92F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7, 1.19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C029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5E1BE3" w:rsidRPr="00F238A5" w14:paraId="08FC2443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9759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1FF2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70D7B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56, 2.67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D010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</w:tbl>
    <w:p w14:paraId="0246A286" w14:textId="77777777" w:rsidR="00C56AFF" w:rsidRDefault="00C56AFF" w:rsidP="005E1B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07C7DA" w14:textId="34C7DC1C" w:rsidR="005E1BE3" w:rsidRDefault="005E1BE3" w:rsidP="005E1B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ltivariate</w:t>
      </w:r>
      <w:r w:rsidR="00C56AFF">
        <w:rPr>
          <w:rFonts w:ascii="Times New Roman" w:eastAsia="Times New Roman" w:hAnsi="Times New Roman" w:cs="Times New Roman"/>
          <w:sz w:val="24"/>
          <w:szCs w:val="24"/>
        </w:rPr>
        <w:t xml:space="preserve"> Cox Regression.</w:t>
      </w:r>
    </w:p>
    <w:tbl>
      <w:tblPr>
        <w:tblW w:w="9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0"/>
        <w:gridCol w:w="1858"/>
        <w:gridCol w:w="2151"/>
        <w:gridCol w:w="1121"/>
      </w:tblGrid>
      <w:tr w:rsidR="005E1BE3" w:rsidRPr="00F238A5" w14:paraId="0E9BED17" w14:textId="77777777" w:rsidTr="002A46B4">
        <w:trPr>
          <w:trHeight w:val="360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AC1C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9938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azard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CF1B6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1CD41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E1BE3" w:rsidRPr="00F238A5" w14:paraId="263904A2" w14:textId="77777777" w:rsidTr="002A46B4">
        <w:trPr>
          <w:trHeight w:val="78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40D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 Durat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DF8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4E2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86, 1.09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533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5E1BE3" w:rsidRPr="00F238A5" w14:paraId="1F24B851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37A8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asting Blood Glucos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0E91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B9D1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20, 1.03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5F42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5E1BE3" w:rsidRPr="00F238A5" w14:paraId="649BF21B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FB2B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bA1c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83EFE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83AB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84, 1.20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9187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5E1BE3" w:rsidRPr="00F238A5" w14:paraId="21CC14AF" w14:textId="77777777" w:rsidTr="002A46B4">
        <w:trPr>
          <w:trHeight w:val="42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D91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Function Test</w:t>
            </w:r>
          </w:p>
        </w:tc>
      </w:tr>
      <w:tr w:rsidR="005E1BE3" w:rsidRPr="00F238A5" w14:paraId="16FDC2EC" w14:textId="77777777" w:rsidTr="002A46B4">
        <w:trPr>
          <w:trHeight w:val="4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426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rotei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736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9FB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84, 1.20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07E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5E1BE3" w:rsidRPr="00F238A5" w14:paraId="41B66638" w14:textId="77777777" w:rsidTr="002A46B4">
        <w:trPr>
          <w:trHeight w:val="25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B8C69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Lipid Profile</w:t>
            </w:r>
          </w:p>
        </w:tc>
      </w:tr>
      <w:tr w:rsidR="005E1BE3" w:rsidRPr="00F238A5" w14:paraId="3D8C62DD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C568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igh Density Lipoprotein Cholesterol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026E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125B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45, 1.16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FAC92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5E1BE3" w:rsidRPr="00F238A5" w14:paraId="4E231820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97BA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Triglycerid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4E18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5D0C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2, 1.18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8196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5E1BE3" w:rsidRPr="00F238A5" w14:paraId="37FB1F09" w14:textId="77777777" w:rsidTr="002A46B4">
        <w:trPr>
          <w:trHeight w:val="25"/>
        </w:trPr>
        <w:tc>
          <w:tcPr>
            <w:tcW w:w="9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154B3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Comorbidity</w:t>
            </w:r>
          </w:p>
        </w:tc>
      </w:tr>
      <w:tr w:rsidR="005E1BE3" w:rsidRPr="00F238A5" w14:paraId="6E9D1DCC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2651A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Ischemic Strok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D5F3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A0FA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24, 1.52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84C2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</w:tr>
      <w:tr w:rsidR="005E1BE3" w:rsidRPr="00F238A5" w14:paraId="5F5B2D1C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D0177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DEA8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A1A26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90, 1.27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A01FD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</w:tr>
      <w:tr w:rsidR="005E1BE3" w:rsidRPr="00F238A5" w14:paraId="3D2F6652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E821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1439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A90D0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22, 1.48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1B55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5E1BE3" w:rsidRPr="00F238A5" w14:paraId="62149DE1" w14:textId="77777777" w:rsidTr="002A46B4">
        <w:trPr>
          <w:trHeight w:val="2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52B7C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209C4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D763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90, 1.21]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E4B1F" w14:textId="77777777" w:rsidR="005E1BE3" w:rsidRPr="00F238A5" w:rsidRDefault="005E1BE3" w:rsidP="002A4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</w:tr>
    </w:tbl>
    <w:p w14:paraId="4BF9B4BA" w14:textId="29A7C26E" w:rsidR="005E1BE3" w:rsidRDefault="005E1BE3" w:rsidP="005E1B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E4F0E1" w14:textId="5DCE9CCA" w:rsidR="008F06CC" w:rsidRDefault="008F06CC" w:rsidP="008F06C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52654">
        <w:rPr>
          <w:rFonts w:ascii="Times New Roman" w:hAnsi="Times New Roman" w:cs="Times New Roman"/>
          <w:lang w:val="en-US"/>
        </w:rPr>
        <w:t>Acute myocardial infarction prediction score.</w:t>
      </w:r>
    </w:p>
    <w:tbl>
      <w:tblPr>
        <w:tblW w:w="8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0"/>
        <w:gridCol w:w="2340"/>
        <w:gridCol w:w="1530"/>
      </w:tblGrid>
      <w:tr w:rsidR="008F06CC" w:rsidRPr="00F238A5" w14:paraId="6A165736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99991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riter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52180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2EC77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</w:tr>
      <w:tr w:rsidR="008F06CC" w:rsidRPr="00F238A5" w14:paraId="0077059D" w14:textId="77777777" w:rsidTr="001B66B7">
        <w:trPr>
          <w:trHeight w:val="51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CA57B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54AFB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7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A5D39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414E1667" w14:textId="77777777" w:rsidTr="001B66B7">
        <w:trPr>
          <w:trHeight w:val="42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0A76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3413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78ECD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653816A2" w14:textId="77777777" w:rsidTr="001B66B7">
        <w:trPr>
          <w:trHeight w:val="42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55A4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Anaem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67D0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3A4DB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7EB8723C" w14:textId="77777777" w:rsidTr="001B66B7">
        <w:trPr>
          <w:trHeight w:val="42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4415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atinine (mmol/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9D70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64.0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5BA4A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0783357D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36156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igh Density Lipoprotein Cholesterol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mol/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9C554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1.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4245A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14:paraId="3B47C64C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7B701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bA1c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47CD9" w14:textId="77777777" w:rsidR="008F06CC" w:rsidRPr="007F775A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</w:t>
            </w:r>
            <w:r w:rsidRPr="007F775A">
              <w:rPr>
                <w:rFonts w:ascii="Times New Roman" w:eastAsia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688B8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4949D3B9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2814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glyceride (mmol/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5245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.4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DF417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2DD5D54D" w14:textId="77777777" w:rsidTr="001B66B7">
        <w:trPr>
          <w:trHeight w:val="69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C30FB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Ophthalmological Diabetic Complic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FDFAD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4EF86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5103F8A3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4BAEB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3C24E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20AC5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7AA7DE6E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67396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D0A53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1DAE9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06CC" w:rsidRPr="00F238A5" w14:paraId="23B8CA61" w14:textId="77777777" w:rsidTr="001B66B7">
        <w:trPr>
          <w:trHeight w:val="25"/>
        </w:trPr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D0E3C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7D968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C3ACE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338A10A" w14:textId="77777777" w:rsidR="008F06CC" w:rsidRDefault="008F06CC" w:rsidP="008F06CC">
      <w:pPr>
        <w:rPr>
          <w:rFonts w:ascii="Times New Roman" w:hAnsi="Times New Roman" w:cs="Times New Roman"/>
          <w:b/>
          <w:bCs/>
          <w:lang w:val="en-US"/>
        </w:rPr>
      </w:pPr>
    </w:p>
    <w:p w14:paraId="2E86C025" w14:textId="5A61D928" w:rsidR="008F06CC" w:rsidRDefault="008F06CC" w:rsidP="008F06CC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952654">
        <w:rPr>
          <w:rFonts w:ascii="Times New Roman" w:hAnsi="Times New Roman" w:cs="Times New Roman"/>
          <w:lang w:val="en-US"/>
        </w:rPr>
        <w:t>Sudden cardiac death predictive score.</w:t>
      </w:r>
    </w:p>
    <w:tbl>
      <w:tblPr>
        <w:tblW w:w="8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0"/>
        <w:gridCol w:w="2520"/>
        <w:gridCol w:w="2340"/>
      </w:tblGrid>
      <w:tr w:rsidR="008F06CC" w:rsidRPr="00F238A5" w14:paraId="478A75F5" w14:textId="77777777" w:rsidTr="001B66B7">
        <w:trPr>
          <w:trHeight w:val="69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6182D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riteri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A1A76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t-off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60FD7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</w:tr>
      <w:tr w:rsidR="008F06CC" w:rsidRPr="00F238A5" w14:paraId="5D7FF478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2374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DEC1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6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63BC6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49E3090E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27BC2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284FC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4AAA4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44135521" w14:textId="77777777" w:rsidTr="001B66B7">
        <w:trPr>
          <w:trHeight w:val="42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F2FC2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 xml:space="preserve"> Baseli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aemi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FEDD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958E0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4D55463A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59EF7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Cholesterol (mmol/L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04A9D" w14:textId="77777777" w:rsidR="008F06CC" w:rsidRPr="00AA4757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57">
              <w:rPr>
                <w:rFonts w:ascii="Times New Roman" w:eastAsia="Times New Roman" w:hAnsi="Times New Roman" w:cs="Times New Roman"/>
                <w:sz w:val="24"/>
                <w:szCs w:val="24"/>
              </w:rPr>
              <w:t>&lt;5.00 or &gt;6.1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B3D8E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5CD8D005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41083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atinine (mmol/L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A4B95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3.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24C60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460D464C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14528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bA1c (%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6D43E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6.33 or &gt; 7.7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917A7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06CC" w:rsidRPr="00F238A5" w14:paraId="3FCC56F7" w14:textId="77777777" w:rsidTr="001B66B7">
        <w:trPr>
          <w:trHeight w:val="69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EA948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Ophthalmological Diabetic Complicat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D034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01257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49062412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126E3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8A5">
              <w:rPr>
                <w:rFonts w:ascii="Times New Roman" w:eastAsia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D8E30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471FE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6CC" w:rsidRPr="00F238A5" w14:paraId="4C3CAC18" w14:textId="77777777" w:rsidTr="001B66B7">
        <w:trPr>
          <w:trHeight w:val="25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AE9E" w14:textId="77777777" w:rsidR="008F06CC" w:rsidRPr="00F238A5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A256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8DAD42" w14:textId="77777777" w:rsidR="008F06CC" w:rsidRDefault="008F06CC" w:rsidP="001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EA2FCF2" w14:textId="77777777" w:rsidR="008F06CC" w:rsidRDefault="008F06CC" w:rsidP="008F06CC">
      <w:pPr>
        <w:rPr>
          <w:rFonts w:ascii="Times New Roman" w:hAnsi="Times New Roman" w:cs="Times New Roman"/>
          <w:b/>
          <w:bCs/>
          <w:lang w:val="en-US"/>
        </w:rPr>
      </w:pPr>
    </w:p>
    <w:p w14:paraId="23DAB1D5" w14:textId="77777777" w:rsidR="008F06CC" w:rsidRDefault="008F06CC" w:rsidP="005E1BE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97244D" w14:textId="77777777" w:rsidR="00B93A01" w:rsidRDefault="00B93A01"/>
    <w:sectPr w:rsidR="00B93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NTU2NzA2MzSzNDdV0lEKTi0uzszPAykwrAUAwCtX2ywAAAA="/>
  </w:docVars>
  <w:rsids>
    <w:rsidRoot w:val="005E1BE3"/>
    <w:rsid w:val="003E4C21"/>
    <w:rsid w:val="005E1BE3"/>
    <w:rsid w:val="008F06CC"/>
    <w:rsid w:val="00B93A01"/>
    <w:rsid w:val="00C5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3742"/>
  <w15:chartTrackingRefBased/>
  <w15:docId w15:val="{0821863A-0B01-4491-8ECB-C0622CB5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6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n Lee</dc:creator>
  <cp:keywords/>
  <dc:description/>
  <cp:lastModifiedBy>Sharen Lee</cp:lastModifiedBy>
  <cp:revision>4</cp:revision>
  <dcterms:created xsi:type="dcterms:W3CDTF">2020-09-11T18:07:00Z</dcterms:created>
  <dcterms:modified xsi:type="dcterms:W3CDTF">2021-01-08T05:09:00Z</dcterms:modified>
</cp:coreProperties>
</file>